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97C7CE" w14:textId="4F8E052C" w:rsidR="0074759B" w:rsidRPr="00202323" w:rsidRDefault="00326729" w:rsidP="00DB337A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CF17B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5</w:t>
      </w:r>
      <w:bookmarkStart w:id="0" w:name="_GoBack"/>
      <w:bookmarkEnd w:id="0"/>
      <w:r w:rsidR="00096CC4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.</w:t>
      </w:r>
      <w:r w:rsidRPr="00202323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CC6E0C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of male </w:t>
      </w:r>
      <w:r w:rsidR="00CC6E0C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11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CC6E0C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DC32E8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CC6E0C" w:rsidRPr="00202323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74759B" w:rsidRPr="00202323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participants and the general population.</w:t>
      </w:r>
      <w:r w:rsidR="0074759B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Estilo1"/>
        <w:tblW w:w="9865" w:type="dxa"/>
        <w:tblLook w:val="04A0" w:firstRow="1" w:lastRow="0" w:firstColumn="1" w:lastColumn="0" w:noHBand="0" w:noVBand="1"/>
      </w:tblPr>
      <w:tblGrid>
        <w:gridCol w:w="1796"/>
        <w:gridCol w:w="1077"/>
        <w:gridCol w:w="1077"/>
        <w:gridCol w:w="1077"/>
        <w:gridCol w:w="1077"/>
        <w:gridCol w:w="1077"/>
        <w:gridCol w:w="1048"/>
        <w:gridCol w:w="1636"/>
      </w:tblGrid>
      <w:tr w:rsidR="0001146E" w:rsidRPr="00202323" w14:paraId="41541763" w14:textId="2ED6178A" w:rsidTr="00D1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796" w:type="dxa"/>
            <w:tcBorders>
              <w:top w:val="single" w:sz="12" w:space="0" w:color="000000"/>
              <w:bottom w:val="single" w:sz="4" w:space="0" w:color="auto"/>
            </w:tcBorders>
          </w:tcPr>
          <w:p w14:paraId="1CD8EBB3" w14:textId="77777777" w:rsidR="0001146E" w:rsidRPr="00202323" w:rsidRDefault="0001146E" w:rsidP="008E650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</w:tcPr>
          <w:p w14:paraId="7A04F57B" w14:textId="2FA2AC6A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48D6FEE7" w14:textId="63DB5923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7AFDCBB1" w14:textId="77777777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757C3517" w14:textId="77777777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4" w:space="0" w:color="auto"/>
            </w:tcBorders>
            <w:noWrap/>
          </w:tcPr>
          <w:p w14:paraId="390DB3DC" w14:textId="77777777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4" w:space="0" w:color="auto"/>
            </w:tcBorders>
          </w:tcPr>
          <w:p w14:paraId="28588663" w14:textId="4E94DE41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auto"/>
            </w:tcBorders>
          </w:tcPr>
          <w:p w14:paraId="6651E72A" w14:textId="0B8DA568" w:rsidR="0001146E" w:rsidRPr="00202323" w:rsidRDefault="0001146E" w:rsidP="008E65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01146E" w:rsidRPr="00202323" w14:paraId="3202053B" w14:textId="6F1E34E2" w:rsidTr="00D14E7A">
        <w:trPr>
          <w:trHeight w:val="317"/>
        </w:trPr>
        <w:tc>
          <w:tcPr>
            <w:tcW w:w="1796" w:type="dxa"/>
            <w:tcBorders>
              <w:top w:val="single" w:sz="4" w:space="0" w:color="auto"/>
            </w:tcBorders>
            <w:noWrap/>
            <w:hideMark/>
          </w:tcPr>
          <w:p w14:paraId="521204CF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Football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5F716348" w14:textId="0EBD3474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67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84F5CDB" w14:textId="6199D69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5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37AA075D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10E95168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61E4B55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07B9257" w14:textId="328E2B14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9.00</w:t>
            </w:r>
          </w:p>
        </w:tc>
        <w:tc>
          <w:tcPr>
            <w:tcW w:w="1636" w:type="dxa"/>
            <w:tcBorders>
              <w:top w:val="single" w:sz="4" w:space="0" w:color="auto"/>
            </w:tcBorders>
          </w:tcPr>
          <w:p w14:paraId="74DFC141" w14:textId="07560AC0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4.00-277.00</w:t>
            </w:r>
          </w:p>
        </w:tc>
      </w:tr>
      <w:tr w:rsidR="0001146E" w:rsidRPr="00202323" w14:paraId="6A746C50" w14:textId="4705BDE5" w:rsidTr="00085585">
        <w:trPr>
          <w:trHeight w:val="317"/>
        </w:trPr>
        <w:tc>
          <w:tcPr>
            <w:tcW w:w="1796" w:type="dxa"/>
            <w:noWrap/>
          </w:tcPr>
          <w:p w14:paraId="128F72D7" w14:textId="77777777" w:rsidR="0001146E" w:rsidRPr="00202323" w:rsidRDefault="0001146E" w:rsidP="004F3CF0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t</w:t>
            </w:r>
            <w:proofErr w:type="spellEnd"/>
          </w:p>
        </w:tc>
        <w:tc>
          <w:tcPr>
            <w:tcW w:w="1077" w:type="dxa"/>
          </w:tcPr>
          <w:p w14:paraId="77C59E0E" w14:textId="0B9206B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1077" w:type="dxa"/>
            <w:noWrap/>
          </w:tcPr>
          <w:p w14:paraId="243563BF" w14:textId="0E6E5AC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3%</w:t>
            </w:r>
          </w:p>
        </w:tc>
        <w:tc>
          <w:tcPr>
            <w:tcW w:w="1077" w:type="dxa"/>
            <w:noWrap/>
          </w:tcPr>
          <w:p w14:paraId="2F404E5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1077" w:type="dxa"/>
            <w:noWrap/>
          </w:tcPr>
          <w:p w14:paraId="510AED32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1077" w:type="dxa"/>
            <w:noWrap/>
          </w:tcPr>
          <w:p w14:paraId="2B3A85D6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</w:p>
        </w:tc>
        <w:tc>
          <w:tcPr>
            <w:tcW w:w="1048" w:type="dxa"/>
          </w:tcPr>
          <w:p w14:paraId="62CDD9B1" w14:textId="5F76ACF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1.00</w:t>
            </w:r>
          </w:p>
        </w:tc>
        <w:tc>
          <w:tcPr>
            <w:tcW w:w="1636" w:type="dxa"/>
          </w:tcPr>
          <w:p w14:paraId="4252C798" w14:textId="3CCBAB3C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86.50-276.00</w:t>
            </w:r>
          </w:p>
        </w:tc>
      </w:tr>
      <w:tr w:rsidR="0001146E" w:rsidRPr="00202323" w14:paraId="16663814" w14:textId="7CBFDE0B" w:rsidTr="00085585">
        <w:trPr>
          <w:trHeight w:val="317"/>
        </w:trPr>
        <w:tc>
          <w:tcPr>
            <w:tcW w:w="1796" w:type="dxa"/>
            <w:noWrap/>
          </w:tcPr>
          <w:p w14:paraId="0F6C18AD" w14:textId="77777777" w:rsidR="0001146E" w:rsidRPr="00202323" w:rsidRDefault="0001146E" w:rsidP="004F3CF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</w:t>
            </w:r>
            <w:proofErr w:type="spellEnd"/>
          </w:p>
        </w:tc>
        <w:tc>
          <w:tcPr>
            <w:tcW w:w="1077" w:type="dxa"/>
          </w:tcPr>
          <w:p w14:paraId="7FB164B2" w14:textId="7C18FD6F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1077" w:type="dxa"/>
            <w:noWrap/>
          </w:tcPr>
          <w:p w14:paraId="40FB4FA2" w14:textId="30E0977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</w:p>
        </w:tc>
        <w:tc>
          <w:tcPr>
            <w:tcW w:w="1077" w:type="dxa"/>
            <w:noWrap/>
          </w:tcPr>
          <w:p w14:paraId="042AC8D4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1%</w:t>
            </w:r>
          </w:p>
        </w:tc>
        <w:tc>
          <w:tcPr>
            <w:tcW w:w="1077" w:type="dxa"/>
            <w:noWrap/>
          </w:tcPr>
          <w:p w14:paraId="786731B9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077" w:type="dxa"/>
            <w:noWrap/>
          </w:tcPr>
          <w:p w14:paraId="29EB75B4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5%</w:t>
            </w:r>
          </w:p>
        </w:tc>
        <w:tc>
          <w:tcPr>
            <w:tcW w:w="1048" w:type="dxa"/>
          </w:tcPr>
          <w:p w14:paraId="45EFE6AE" w14:textId="5F826D3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0.00</w:t>
            </w:r>
          </w:p>
        </w:tc>
        <w:tc>
          <w:tcPr>
            <w:tcW w:w="1636" w:type="dxa"/>
          </w:tcPr>
          <w:p w14:paraId="67B6454E" w14:textId="50932D30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6.50-283.00</w:t>
            </w:r>
          </w:p>
        </w:tc>
      </w:tr>
      <w:tr w:rsidR="0001146E" w:rsidRPr="00202323" w14:paraId="5F4DFF3C" w14:textId="568D9E2C" w:rsidTr="00085585">
        <w:trPr>
          <w:trHeight w:val="317"/>
        </w:trPr>
        <w:tc>
          <w:tcPr>
            <w:tcW w:w="1796" w:type="dxa"/>
            <w:noWrap/>
          </w:tcPr>
          <w:p w14:paraId="6A82160E" w14:textId="77777777" w:rsidR="0001146E" w:rsidRPr="00202323" w:rsidRDefault="0001146E" w:rsidP="004F3CF0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or</w:t>
            </w:r>
            <w:proofErr w:type="spellEnd"/>
          </w:p>
        </w:tc>
        <w:tc>
          <w:tcPr>
            <w:tcW w:w="1077" w:type="dxa"/>
          </w:tcPr>
          <w:p w14:paraId="32F002BD" w14:textId="65BF92C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77" w:type="dxa"/>
            <w:noWrap/>
          </w:tcPr>
          <w:p w14:paraId="1B94F92B" w14:textId="3D258999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1077" w:type="dxa"/>
            <w:noWrap/>
          </w:tcPr>
          <w:p w14:paraId="3D27B78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077" w:type="dxa"/>
            <w:noWrap/>
          </w:tcPr>
          <w:p w14:paraId="37B92FEE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6%</w:t>
            </w:r>
          </w:p>
        </w:tc>
        <w:tc>
          <w:tcPr>
            <w:tcW w:w="1077" w:type="dxa"/>
            <w:noWrap/>
          </w:tcPr>
          <w:p w14:paraId="56708E88" w14:textId="77777777" w:rsidR="0001146E" w:rsidRPr="00202323" w:rsidRDefault="0001146E" w:rsidP="004F3CF0">
            <w:pPr>
              <w:ind w:left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0%</w:t>
            </w:r>
          </w:p>
        </w:tc>
        <w:tc>
          <w:tcPr>
            <w:tcW w:w="1048" w:type="dxa"/>
          </w:tcPr>
          <w:p w14:paraId="5E70C011" w14:textId="6C2FEDC9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6.00</w:t>
            </w:r>
          </w:p>
        </w:tc>
        <w:tc>
          <w:tcPr>
            <w:tcW w:w="1636" w:type="dxa"/>
          </w:tcPr>
          <w:p w14:paraId="11F9D9D9" w14:textId="06F3B475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5.00-267.00</w:t>
            </w:r>
          </w:p>
        </w:tc>
      </w:tr>
      <w:tr w:rsidR="0001146E" w:rsidRPr="00202323" w14:paraId="73087CD6" w14:textId="392727D5" w:rsidTr="00085585">
        <w:trPr>
          <w:trHeight w:val="317"/>
        </w:trPr>
        <w:tc>
          <w:tcPr>
            <w:tcW w:w="1796" w:type="dxa"/>
            <w:noWrap/>
            <w:hideMark/>
          </w:tcPr>
          <w:p w14:paraId="4E458CB1" w14:textId="14E03F11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</w:tcPr>
          <w:p w14:paraId="429FB8A6" w14:textId="016F5F2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077" w:type="dxa"/>
            <w:noWrap/>
            <w:hideMark/>
          </w:tcPr>
          <w:p w14:paraId="5D3351B8" w14:textId="375210C0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7%</w:t>
            </w:r>
          </w:p>
        </w:tc>
        <w:tc>
          <w:tcPr>
            <w:tcW w:w="1077" w:type="dxa"/>
            <w:noWrap/>
            <w:hideMark/>
          </w:tcPr>
          <w:p w14:paraId="14D2DD82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788879A6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9%</w:t>
            </w:r>
          </w:p>
        </w:tc>
        <w:tc>
          <w:tcPr>
            <w:tcW w:w="1077" w:type="dxa"/>
            <w:noWrap/>
            <w:hideMark/>
          </w:tcPr>
          <w:p w14:paraId="26AFC2B4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7%</w:t>
            </w:r>
          </w:p>
        </w:tc>
        <w:tc>
          <w:tcPr>
            <w:tcW w:w="1048" w:type="dxa"/>
          </w:tcPr>
          <w:p w14:paraId="600716FB" w14:textId="2026469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4.00</w:t>
            </w:r>
          </w:p>
        </w:tc>
        <w:tc>
          <w:tcPr>
            <w:tcW w:w="1636" w:type="dxa"/>
          </w:tcPr>
          <w:p w14:paraId="2E2FF397" w14:textId="09D2B526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1.00-280.00</w:t>
            </w:r>
          </w:p>
        </w:tc>
      </w:tr>
      <w:tr w:rsidR="0001146E" w:rsidRPr="00202323" w14:paraId="3E40E4A1" w14:textId="0DE977C1" w:rsidTr="00085585">
        <w:trPr>
          <w:trHeight w:val="317"/>
        </w:trPr>
        <w:tc>
          <w:tcPr>
            <w:tcW w:w="1796" w:type="dxa"/>
            <w:noWrap/>
            <w:hideMark/>
          </w:tcPr>
          <w:p w14:paraId="798767EB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Athletics</w:t>
            </w:r>
            <w:proofErr w:type="spellEnd"/>
          </w:p>
        </w:tc>
        <w:tc>
          <w:tcPr>
            <w:tcW w:w="1077" w:type="dxa"/>
          </w:tcPr>
          <w:p w14:paraId="05B7DF23" w14:textId="222A2F3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077" w:type="dxa"/>
            <w:noWrap/>
            <w:hideMark/>
          </w:tcPr>
          <w:p w14:paraId="5AAAA425" w14:textId="715E851C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5F68105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6%</w:t>
            </w:r>
          </w:p>
        </w:tc>
        <w:tc>
          <w:tcPr>
            <w:tcW w:w="1077" w:type="dxa"/>
            <w:noWrap/>
            <w:hideMark/>
          </w:tcPr>
          <w:p w14:paraId="364868F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5%</w:t>
            </w:r>
          </w:p>
        </w:tc>
        <w:tc>
          <w:tcPr>
            <w:tcW w:w="1077" w:type="dxa"/>
            <w:noWrap/>
            <w:hideMark/>
          </w:tcPr>
          <w:p w14:paraId="12F0D4B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1048" w:type="dxa"/>
          </w:tcPr>
          <w:p w14:paraId="27C1DB6F" w14:textId="7018C069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9.00</w:t>
            </w:r>
          </w:p>
        </w:tc>
        <w:tc>
          <w:tcPr>
            <w:tcW w:w="1636" w:type="dxa"/>
          </w:tcPr>
          <w:p w14:paraId="50A3D2F2" w14:textId="3F84CC64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8.50-270.00</w:t>
            </w:r>
          </w:p>
        </w:tc>
      </w:tr>
      <w:tr w:rsidR="0001146E" w:rsidRPr="00202323" w14:paraId="1C1E84F1" w14:textId="37E071B8" w:rsidTr="00085585">
        <w:trPr>
          <w:trHeight w:val="317"/>
        </w:trPr>
        <w:tc>
          <w:tcPr>
            <w:tcW w:w="1796" w:type="dxa"/>
            <w:noWrap/>
            <w:hideMark/>
          </w:tcPr>
          <w:p w14:paraId="5A8FC46F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que pelota</w:t>
            </w:r>
          </w:p>
        </w:tc>
        <w:tc>
          <w:tcPr>
            <w:tcW w:w="1077" w:type="dxa"/>
          </w:tcPr>
          <w:p w14:paraId="3AF02EAB" w14:textId="4761DB0F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1077" w:type="dxa"/>
            <w:noWrap/>
            <w:hideMark/>
          </w:tcPr>
          <w:p w14:paraId="586FCF42" w14:textId="020E842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%</w:t>
            </w:r>
          </w:p>
        </w:tc>
        <w:tc>
          <w:tcPr>
            <w:tcW w:w="1077" w:type="dxa"/>
            <w:noWrap/>
            <w:hideMark/>
          </w:tcPr>
          <w:p w14:paraId="546EF742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%</w:t>
            </w:r>
          </w:p>
        </w:tc>
        <w:tc>
          <w:tcPr>
            <w:tcW w:w="1077" w:type="dxa"/>
            <w:noWrap/>
            <w:hideMark/>
          </w:tcPr>
          <w:p w14:paraId="4010887A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%</w:t>
            </w:r>
          </w:p>
        </w:tc>
        <w:tc>
          <w:tcPr>
            <w:tcW w:w="1077" w:type="dxa"/>
            <w:noWrap/>
            <w:hideMark/>
          </w:tcPr>
          <w:p w14:paraId="55508091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%</w:t>
            </w:r>
          </w:p>
        </w:tc>
        <w:tc>
          <w:tcPr>
            <w:tcW w:w="1048" w:type="dxa"/>
          </w:tcPr>
          <w:p w14:paraId="0F8B2224" w14:textId="35EDC093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.50</w:t>
            </w:r>
          </w:p>
        </w:tc>
        <w:tc>
          <w:tcPr>
            <w:tcW w:w="1636" w:type="dxa"/>
          </w:tcPr>
          <w:p w14:paraId="38777796" w14:textId="40CD6DA1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.00-293.25</w:t>
            </w:r>
          </w:p>
        </w:tc>
      </w:tr>
      <w:tr w:rsidR="0001146E" w:rsidRPr="00202323" w14:paraId="5D3C88EE" w14:textId="5A3383DE" w:rsidTr="00085585">
        <w:trPr>
          <w:trHeight w:val="317"/>
        </w:trPr>
        <w:tc>
          <w:tcPr>
            <w:tcW w:w="1796" w:type="dxa"/>
            <w:noWrap/>
            <w:hideMark/>
          </w:tcPr>
          <w:p w14:paraId="59DEC27A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d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ort</w:t>
            </w:r>
          </w:p>
        </w:tc>
        <w:tc>
          <w:tcPr>
            <w:tcW w:w="1077" w:type="dxa"/>
          </w:tcPr>
          <w:p w14:paraId="18108906" w14:textId="101DA5A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077" w:type="dxa"/>
            <w:noWrap/>
            <w:hideMark/>
          </w:tcPr>
          <w:p w14:paraId="51D7B39C" w14:textId="74E169EF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%</w:t>
            </w:r>
          </w:p>
        </w:tc>
        <w:tc>
          <w:tcPr>
            <w:tcW w:w="1077" w:type="dxa"/>
            <w:noWrap/>
            <w:hideMark/>
          </w:tcPr>
          <w:p w14:paraId="5B125A16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%</w:t>
            </w:r>
          </w:p>
        </w:tc>
        <w:tc>
          <w:tcPr>
            <w:tcW w:w="1077" w:type="dxa"/>
            <w:noWrap/>
            <w:hideMark/>
          </w:tcPr>
          <w:p w14:paraId="6A16E5D7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0B7C5FD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%</w:t>
            </w:r>
          </w:p>
        </w:tc>
        <w:tc>
          <w:tcPr>
            <w:tcW w:w="1048" w:type="dxa"/>
          </w:tcPr>
          <w:p w14:paraId="6B7139AF" w14:textId="522E51C6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50</w:t>
            </w:r>
          </w:p>
        </w:tc>
        <w:tc>
          <w:tcPr>
            <w:tcW w:w="1636" w:type="dxa"/>
          </w:tcPr>
          <w:p w14:paraId="0556B557" w14:textId="714E782F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25-261.75</w:t>
            </w:r>
          </w:p>
        </w:tc>
      </w:tr>
      <w:tr w:rsidR="0001146E" w:rsidRPr="00202323" w14:paraId="18338FBB" w14:textId="6A778E57" w:rsidTr="00085585">
        <w:trPr>
          <w:trHeight w:val="317"/>
        </w:trPr>
        <w:tc>
          <w:tcPr>
            <w:tcW w:w="1796" w:type="dxa"/>
            <w:noWrap/>
            <w:hideMark/>
          </w:tcPr>
          <w:p w14:paraId="765DED7F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s</w:t>
            </w:r>
          </w:p>
        </w:tc>
        <w:tc>
          <w:tcPr>
            <w:tcW w:w="1077" w:type="dxa"/>
          </w:tcPr>
          <w:p w14:paraId="49767075" w14:textId="5C67E51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77" w:type="dxa"/>
            <w:noWrap/>
            <w:hideMark/>
          </w:tcPr>
          <w:p w14:paraId="0C6D1594" w14:textId="3F05A8A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4FE18CB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1AE0C418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7%</w:t>
            </w:r>
          </w:p>
        </w:tc>
        <w:tc>
          <w:tcPr>
            <w:tcW w:w="1077" w:type="dxa"/>
            <w:noWrap/>
            <w:hideMark/>
          </w:tcPr>
          <w:p w14:paraId="3BCF7E3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%</w:t>
            </w:r>
          </w:p>
        </w:tc>
        <w:tc>
          <w:tcPr>
            <w:tcW w:w="1048" w:type="dxa"/>
          </w:tcPr>
          <w:p w14:paraId="45149774" w14:textId="5527CFB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.50</w:t>
            </w:r>
          </w:p>
        </w:tc>
        <w:tc>
          <w:tcPr>
            <w:tcW w:w="1636" w:type="dxa"/>
          </w:tcPr>
          <w:p w14:paraId="079C813E" w14:textId="266F16BA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00-288.00</w:t>
            </w:r>
          </w:p>
        </w:tc>
      </w:tr>
      <w:tr w:rsidR="0001146E" w:rsidRPr="00202323" w14:paraId="2275B708" w14:textId="1A16CEA3" w:rsidTr="00085585">
        <w:trPr>
          <w:trHeight w:val="317"/>
        </w:trPr>
        <w:tc>
          <w:tcPr>
            <w:tcW w:w="1796" w:type="dxa"/>
            <w:noWrap/>
            <w:hideMark/>
          </w:tcPr>
          <w:p w14:paraId="0D1DA91E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ekwondo</w:t>
            </w:r>
          </w:p>
        </w:tc>
        <w:tc>
          <w:tcPr>
            <w:tcW w:w="1077" w:type="dxa"/>
          </w:tcPr>
          <w:p w14:paraId="2401E6CD" w14:textId="18CD31E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077" w:type="dxa"/>
            <w:noWrap/>
            <w:hideMark/>
          </w:tcPr>
          <w:p w14:paraId="45ED8F82" w14:textId="2C0E0966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%</w:t>
            </w:r>
          </w:p>
        </w:tc>
        <w:tc>
          <w:tcPr>
            <w:tcW w:w="1077" w:type="dxa"/>
            <w:noWrap/>
            <w:hideMark/>
          </w:tcPr>
          <w:p w14:paraId="45A73D20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6%</w:t>
            </w:r>
          </w:p>
        </w:tc>
        <w:tc>
          <w:tcPr>
            <w:tcW w:w="1077" w:type="dxa"/>
            <w:noWrap/>
            <w:hideMark/>
          </w:tcPr>
          <w:p w14:paraId="3BE0D8B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%</w:t>
            </w:r>
          </w:p>
        </w:tc>
        <w:tc>
          <w:tcPr>
            <w:tcW w:w="1077" w:type="dxa"/>
            <w:noWrap/>
            <w:hideMark/>
          </w:tcPr>
          <w:p w14:paraId="3BE74B2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%</w:t>
            </w:r>
          </w:p>
        </w:tc>
        <w:tc>
          <w:tcPr>
            <w:tcW w:w="1048" w:type="dxa"/>
          </w:tcPr>
          <w:p w14:paraId="0BB7EB4F" w14:textId="1C9AE26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.00</w:t>
            </w:r>
          </w:p>
        </w:tc>
        <w:tc>
          <w:tcPr>
            <w:tcW w:w="1636" w:type="dxa"/>
          </w:tcPr>
          <w:p w14:paraId="78021602" w14:textId="31E2D081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00-259.00</w:t>
            </w:r>
          </w:p>
        </w:tc>
      </w:tr>
      <w:tr w:rsidR="0001146E" w:rsidRPr="00202323" w14:paraId="5271D3DE" w14:textId="03133FEB" w:rsidTr="00085585">
        <w:trPr>
          <w:trHeight w:val="317"/>
        </w:trPr>
        <w:tc>
          <w:tcPr>
            <w:tcW w:w="1796" w:type="dxa"/>
            <w:noWrap/>
            <w:hideMark/>
          </w:tcPr>
          <w:p w14:paraId="18FB60A3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1077" w:type="dxa"/>
          </w:tcPr>
          <w:p w14:paraId="35498CBD" w14:textId="130100E8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077" w:type="dxa"/>
            <w:noWrap/>
            <w:hideMark/>
          </w:tcPr>
          <w:p w14:paraId="7EB6FF90" w14:textId="4882D760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</w:p>
        </w:tc>
        <w:tc>
          <w:tcPr>
            <w:tcW w:w="1077" w:type="dxa"/>
            <w:noWrap/>
            <w:hideMark/>
          </w:tcPr>
          <w:p w14:paraId="4D7739E9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3%</w:t>
            </w:r>
          </w:p>
        </w:tc>
        <w:tc>
          <w:tcPr>
            <w:tcW w:w="1077" w:type="dxa"/>
            <w:noWrap/>
            <w:hideMark/>
          </w:tcPr>
          <w:p w14:paraId="71F5908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</w:p>
        </w:tc>
        <w:tc>
          <w:tcPr>
            <w:tcW w:w="1077" w:type="dxa"/>
            <w:noWrap/>
            <w:hideMark/>
          </w:tcPr>
          <w:p w14:paraId="74B7B3E2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7%</w:t>
            </w:r>
          </w:p>
        </w:tc>
        <w:tc>
          <w:tcPr>
            <w:tcW w:w="1048" w:type="dxa"/>
          </w:tcPr>
          <w:p w14:paraId="66A588EF" w14:textId="0A381DB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4.50</w:t>
            </w:r>
          </w:p>
        </w:tc>
        <w:tc>
          <w:tcPr>
            <w:tcW w:w="1636" w:type="dxa"/>
          </w:tcPr>
          <w:p w14:paraId="1487D126" w14:textId="294BE13F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7.50-271.25</w:t>
            </w:r>
          </w:p>
        </w:tc>
      </w:tr>
      <w:tr w:rsidR="0001146E" w:rsidRPr="00202323" w14:paraId="1A38442C" w14:textId="396F49D1" w:rsidTr="00085585">
        <w:trPr>
          <w:trHeight w:val="317"/>
        </w:trPr>
        <w:tc>
          <w:tcPr>
            <w:tcW w:w="1796" w:type="dxa"/>
            <w:noWrap/>
          </w:tcPr>
          <w:p w14:paraId="73D9D213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Handball</w:t>
            </w:r>
            <w:proofErr w:type="spellEnd"/>
          </w:p>
        </w:tc>
        <w:tc>
          <w:tcPr>
            <w:tcW w:w="1077" w:type="dxa"/>
          </w:tcPr>
          <w:p w14:paraId="2C396DDD" w14:textId="288C736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7" w:type="dxa"/>
            <w:noWrap/>
          </w:tcPr>
          <w:p w14:paraId="065D085C" w14:textId="721F99F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</w:p>
        </w:tc>
        <w:tc>
          <w:tcPr>
            <w:tcW w:w="1077" w:type="dxa"/>
            <w:noWrap/>
          </w:tcPr>
          <w:p w14:paraId="3A1662CD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6%</w:t>
            </w:r>
          </w:p>
        </w:tc>
        <w:tc>
          <w:tcPr>
            <w:tcW w:w="1077" w:type="dxa"/>
            <w:noWrap/>
          </w:tcPr>
          <w:p w14:paraId="07D920DA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.3%</w:t>
            </w:r>
          </w:p>
        </w:tc>
        <w:tc>
          <w:tcPr>
            <w:tcW w:w="1077" w:type="dxa"/>
            <w:noWrap/>
          </w:tcPr>
          <w:p w14:paraId="2FCDFE86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48" w:type="dxa"/>
          </w:tcPr>
          <w:p w14:paraId="7D7DB240" w14:textId="0FCC14D1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7.00</w:t>
            </w:r>
          </w:p>
        </w:tc>
        <w:tc>
          <w:tcPr>
            <w:tcW w:w="1636" w:type="dxa"/>
          </w:tcPr>
          <w:p w14:paraId="7D6FAB71" w14:textId="03222BB6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0.75-266.00</w:t>
            </w:r>
          </w:p>
        </w:tc>
      </w:tr>
      <w:tr w:rsidR="0001146E" w:rsidRPr="00202323" w14:paraId="42DF80EB" w14:textId="40110A0F" w:rsidTr="00085585">
        <w:trPr>
          <w:trHeight w:val="317"/>
        </w:trPr>
        <w:tc>
          <w:tcPr>
            <w:tcW w:w="1796" w:type="dxa"/>
            <w:noWrap/>
            <w:hideMark/>
          </w:tcPr>
          <w:p w14:paraId="7B9BFA83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Cycling</w:t>
            </w:r>
            <w:proofErr w:type="spellEnd"/>
          </w:p>
        </w:tc>
        <w:tc>
          <w:tcPr>
            <w:tcW w:w="1077" w:type="dxa"/>
          </w:tcPr>
          <w:p w14:paraId="3D809D2E" w14:textId="2F3466A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7" w:type="dxa"/>
            <w:noWrap/>
            <w:hideMark/>
          </w:tcPr>
          <w:p w14:paraId="29E66C14" w14:textId="16236B3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.8%</w:t>
            </w:r>
          </w:p>
        </w:tc>
        <w:tc>
          <w:tcPr>
            <w:tcW w:w="1077" w:type="dxa"/>
            <w:noWrap/>
            <w:hideMark/>
          </w:tcPr>
          <w:p w14:paraId="07CCF1BE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6%</w:t>
            </w:r>
          </w:p>
        </w:tc>
        <w:tc>
          <w:tcPr>
            <w:tcW w:w="1077" w:type="dxa"/>
            <w:noWrap/>
            <w:hideMark/>
          </w:tcPr>
          <w:p w14:paraId="5C62BB85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077" w:type="dxa"/>
            <w:noWrap/>
            <w:hideMark/>
          </w:tcPr>
          <w:p w14:paraId="52C0D1AE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</w:p>
        </w:tc>
        <w:tc>
          <w:tcPr>
            <w:tcW w:w="1048" w:type="dxa"/>
          </w:tcPr>
          <w:p w14:paraId="6D8A5FE3" w14:textId="2C9F0BF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9.00</w:t>
            </w:r>
          </w:p>
        </w:tc>
        <w:tc>
          <w:tcPr>
            <w:tcW w:w="1636" w:type="dxa"/>
          </w:tcPr>
          <w:p w14:paraId="68BBAC9A" w14:textId="20345693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7.25-266.00</w:t>
            </w:r>
          </w:p>
        </w:tc>
      </w:tr>
      <w:tr w:rsidR="0001146E" w:rsidRPr="00202323" w14:paraId="69F8589D" w14:textId="02D970E8" w:rsidTr="00085585">
        <w:trPr>
          <w:trHeight w:val="317"/>
        </w:trPr>
        <w:tc>
          <w:tcPr>
            <w:tcW w:w="1796" w:type="dxa"/>
            <w:noWrap/>
            <w:hideMark/>
          </w:tcPr>
          <w:p w14:paraId="13619A21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Karate</w:t>
            </w:r>
          </w:p>
        </w:tc>
        <w:tc>
          <w:tcPr>
            <w:tcW w:w="1077" w:type="dxa"/>
          </w:tcPr>
          <w:p w14:paraId="3E83539F" w14:textId="0852D08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7" w:type="dxa"/>
            <w:noWrap/>
            <w:hideMark/>
          </w:tcPr>
          <w:p w14:paraId="2262A6E7" w14:textId="4CD45DA8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1077" w:type="dxa"/>
            <w:noWrap/>
            <w:hideMark/>
          </w:tcPr>
          <w:p w14:paraId="3DA9A743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.3%</w:t>
            </w:r>
          </w:p>
        </w:tc>
        <w:tc>
          <w:tcPr>
            <w:tcW w:w="1077" w:type="dxa"/>
            <w:noWrap/>
            <w:hideMark/>
          </w:tcPr>
          <w:p w14:paraId="308289C9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4%</w:t>
            </w:r>
          </w:p>
        </w:tc>
        <w:tc>
          <w:tcPr>
            <w:tcW w:w="1077" w:type="dxa"/>
            <w:noWrap/>
            <w:hideMark/>
          </w:tcPr>
          <w:p w14:paraId="1AECB2B2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2%</w:t>
            </w:r>
          </w:p>
        </w:tc>
        <w:tc>
          <w:tcPr>
            <w:tcW w:w="1048" w:type="dxa"/>
          </w:tcPr>
          <w:p w14:paraId="7E7B3562" w14:textId="35F4D64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5.00</w:t>
            </w:r>
          </w:p>
        </w:tc>
        <w:tc>
          <w:tcPr>
            <w:tcW w:w="1636" w:type="dxa"/>
          </w:tcPr>
          <w:p w14:paraId="6ACD2967" w14:textId="4844D16F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9.00-296.00</w:t>
            </w:r>
          </w:p>
        </w:tc>
      </w:tr>
      <w:tr w:rsidR="0001146E" w:rsidRPr="00202323" w14:paraId="19B8D00B" w14:textId="5BBA4C4E" w:rsidTr="00085585">
        <w:trPr>
          <w:trHeight w:val="317"/>
        </w:trPr>
        <w:tc>
          <w:tcPr>
            <w:tcW w:w="1796" w:type="dxa"/>
            <w:noWrap/>
            <w:hideMark/>
          </w:tcPr>
          <w:p w14:paraId="776C7BB6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Judo</w:t>
            </w:r>
          </w:p>
        </w:tc>
        <w:tc>
          <w:tcPr>
            <w:tcW w:w="1077" w:type="dxa"/>
          </w:tcPr>
          <w:p w14:paraId="5FBBA74A" w14:textId="6C16F6A0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7" w:type="dxa"/>
            <w:noWrap/>
            <w:hideMark/>
          </w:tcPr>
          <w:p w14:paraId="17D2FEEA" w14:textId="1B1D51A0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1.3%</w:t>
            </w:r>
          </w:p>
        </w:tc>
        <w:tc>
          <w:tcPr>
            <w:tcW w:w="1077" w:type="dxa"/>
            <w:noWrap/>
            <w:hideMark/>
          </w:tcPr>
          <w:p w14:paraId="148A0BF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0EFA8623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077" w:type="dxa"/>
            <w:noWrap/>
            <w:hideMark/>
          </w:tcPr>
          <w:p w14:paraId="3BF89A0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9%</w:t>
            </w:r>
          </w:p>
        </w:tc>
        <w:tc>
          <w:tcPr>
            <w:tcW w:w="1048" w:type="dxa"/>
          </w:tcPr>
          <w:p w14:paraId="5E17F758" w14:textId="4F05134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00.50</w:t>
            </w:r>
          </w:p>
        </w:tc>
        <w:tc>
          <w:tcPr>
            <w:tcW w:w="1636" w:type="dxa"/>
          </w:tcPr>
          <w:p w14:paraId="150E2EDF" w14:textId="4BB31E40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9.25-286.50</w:t>
            </w:r>
          </w:p>
        </w:tc>
      </w:tr>
      <w:tr w:rsidR="0001146E" w:rsidRPr="00202323" w14:paraId="2A6DA87F" w14:textId="5C28CF04" w:rsidTr="00085585">
        <w:trPr>
          <w:trHeight w:val="317"/>
        </w:trPr>
        <w:tc>
          <w:tcPr>
            <w:tcW w:w="1796" w:type="dxa"/>
            <w:noWrap/>
            <w:hideMark/>
          </w:tcPr>
          <w:p w14:paraId="6211F05D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Hockey</w:t>
            </w:r>
          </w:p>
        </w:tc>
        <w:tc>
          <w:tcPr>
            <w:tcW w:w="1077" w:type="dxa"/>
          </w:tcPr>
          <w:p w14:paraId="4E6C5642" w14:textId="480056AE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7" w:type="dxa"/>
            <w:noWrap/>
            <w:hideMark/>
          </w:tcPr>
          <w:p w14:paraId="653F0CBB" w14:textId="4A68CFE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1%</w:t>
            </w:r>
          </w:p>
        </w:tc>
        <w:tc>
          <w:tcPr>
            <w:tcW w:w="1077" w:type="dxa"/>
            <w:noWrap/>
            <w:hideMark/>
          </w:tcPr>
          <w:p w14:paraId="3ED83FD2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9%</w:t>
            </w:r>
          </w:p>
        </w:tc>
        <w:tc>
          <w:tcPr>
            <w:tcW w:w="1077" w:type="dxa"/>
            <w:noWrap/>
            <w:hideMark/>
          </w:tcPr>
          <w:p w14:paraId="0915259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  <w:tc>
          <w:tcPr>
            <w:tcW w:w="1077" w:type="dxa"/>
            <w:noWrap/>
            <w:hideMark/>
          </w:tcPr>
          <w:p w14:paraId="0B50FF6F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2.8%</w:t>
            </w:r>
          </w:p>
        </w:tc>
        <w:tc>
          <w:tcPr>
            <w:tcW w:w="1048" w:type="dxa"/>
          </w:tcPr>
          <w:p w14:paraId="2C9325D4" w14:textId="5564236C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1.50</w:t>
            </w:r>
          </w:p>
        </w:tc>
        <w:tc>
          <w:tcPr>
            <w:tcW w:w="1636" w:type="dxa"/>
          </w:tcPr>
          <w:p w14:paraId="249ABA86" w14:textId="5E174027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2.25-269.75</w:t>
            </w:r>
          </w:p>
        </w:tc>
      </w:tr>
      <w:tr w:rsidR="0001146E" w:rsidRPr="00202323" w14:paraId="34E70C1D" w14:textId="5EF27A00" w:rsidTr="00085585">
        <w:trPr>
          <w:trHeight w:val="317"/>
        </w:trPr>
        <w:tc>
          <w:tcPr>
            <w:tcW w:w="1796" w:type="dxa"/>
            <w:noWrap/>
            <w:hideMark/>
          </w:tcPr>
          <w:p w14:paraId="4BE5E508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polo</w:t>
            </w:r>
          </w:p>
        </w:tc>
        <w:tc>
          <w:tcPr>
            <w:tcW w:w="1077" w:type="dxa"/>
          </w:tcPr>
          <w:p w14:paraId="0AED93E5" w14:textId="500A231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7" w:type="dxa"/>
            <w:noWrap/>
            <w:hideMark/>
          </w:tcPr>
          <w:p w14:paraId="4D903607" w14:textId="567D3ED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3.9%</w:t>
            </w:r>
          </w:p>
        </w:tc>
        <w:tc>
          <w:tcPr>
            <w:tcW w:w="1077" w:type="dxa"/>
            <w:noWrap/>
            <w:hideMark/>
          </w:tcPr>
          <w:p w14:paraId="30758761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6%</w:t>
            </w:r>
          </w:p>
        </w:tc>
        <w:tc>
          <w:tcPr>
            <w:tcW w:w="1077" w:type="dxa"/>
            <w:noWrap/>
            <w:hideMark/>
          </w:tcPr>
          <w:p w14:paraId="27D7701A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0EF46373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048" w:type="dxa"/>
          </w:tcPr>
          <w:p w14:paraId="5588038D" w14:textId="061A967C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65.50</w:t>
            </w:r>
          </w:p>
        </w:tc>
        <w:tc>
          <w:tcPr>
            <w:tcW w:w="1636" w:type="dxa"/>
          </w:tcPr>
          <w:p w14:paraId="173F2B3E" w14:textId="6D0E73E8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01.25-226.25</w:t>
            </w:r>
          </w:p>
        </w:tc>
      </w:tr>
      <w:tr w:rsidR="0001146E" w:rsidRPr="00202323" w14:paraId="567154E5" w14:textId="6D6AA9CF" w:rsidTr="00085585">
        <w:trPr>
          <w:trHeight w:val="317"/>
        </w:trPr>
        <w:tc>
          <w:tcPr>
            <w:tcW w:w="1796" w:type="dxa"/>
            <w:noWrap/>
            <w:hideMark/>
          </w:tcPr>
          <w:p w14:paraId="1EC871E7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Rugby</w:t>
            </w:r>
          </w:p>
        </w:tc>
        <w:tc>
          <w:tcPr>
            <w:tcW w:w="1077" w:type="dxa"/>
          </w:tcPr>
          <w:p w14:paraId="1D3E4CA8" w14:textId="2FF1B11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7" w:type="dxa"/>
            <w:noWrap/>
            <w:hideMark/>
          </w:tcPr>
          <w:p w14:paraId="0AC67BB2" w14:textId="65C8E9D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2%</w:t>
            </w:r>
          </w:p>
        </w:tc>
        <w:tc>
          <w:tcPr>
            <w:tcW w:w="1077" w:type="dxa"/>
            <w:noWrap/>
            <w:hideMark/>
          </w:tcPr>
          <w:p w14:paraId="7B8407C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2.4%</w:t>
            </w:r>
          </w:p>
        </w:tc>
        <w:tc>
          <w:tcPr>
            <w:tcW w:w="1077" w:type="dxa"/>
            <w:noWrap/>
            <w:hideMark/>
          </w:tcPr>
          <w:p w14:paraId="132BF66D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18997ADB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</w:p>
        </w:tc>
        <w:tc>
          <w:tcPr>
            <w:tcW w:w="1048" w:type="dxa"/>
          </w:tcPr>
          <w:p w14:paraId="50F85DFE" w14:textId="26365AD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4.00</w:t>
            </w:r>
          </w:p>
        </w:tc>
        <w:tc>
          <w:tcPr>
            <w:tcW w:w="1636" w:type="dxa"/>
          </w:tcPr>
          <w:p w14:paraId="3001648F" w14:textId="50EFCBC7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6.50-264.00</w:t>
            </w:r>
          </w:p>
        </w:tc>
      </w:tr>
      <w:tr w:rsidR="0001146E" w:rsidRPr="00202323" w14:paraId="4CE0E87D" w14:textId="407B8D41" w:rsidTr="00085585">
        <w:trPr>
          <w:trHeight w:val="317"/>
        </w:trPr>
        <w:tc>
          <w:tcPr>
            <w:tcW w:w="1796" w:type="dxa"/>
            <w:noWrap/>
            <w:hideMark/>
          </w:tcPr>
          <w:p w14:paraId="54D2B207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4252F46E" w14:textId="66241AA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7" w:type="dxa"/>
            <w:noWrap/>
            <w:hideMark/>
          </w:tcPr>
          <w:p w14:paraId="32049268" w14:textId="5319416E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.8%</w:t>
            </w:r>
          </w:p>
        </w:tc>
        <w:tc>
          <w:tcPr>
            <w:tcW w:w="1077" w:type="dxa"/>
            <w:noWrap/>
            <w:hideMark/>
          </w:tcPr>
          <w:p w14:paraId="74716DC7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2%</w:t>
            </w:r>
          </w:p>
        </w:tc>
        <w:tc>
          <w:tcPr>
            <w:tcW w:w="1077" w:type="dxa"/>
            <w:noWrap/>
            <w:hideMark/>
          </w:tcPr>
          <w:p w14:paraId="3E8D6EDE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6.9%</w:t>
            </w:r>
          </w:p>
        </w:tc>
        <w:tc>
          <w:tcPr>
            <w:tcW w:w="1077" w:type="dxa"/>
            <w:noWrap/>
            <w:hideMark/>
          </w:tcPr>
          <w:p w14:paraId="52E312FD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1%</w:t>
            </w:r>
          </w:p>
        </w:tc>
        <w:tc>
          <w:tcPr>
            <w:tcW w:w="1048" w:type="dxa"/>
          </w:tcPr>
          <w:p w14:paraId="5E778B63" w14:textId="5ADAD68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7.00</w:t>
            </w:r>
          </w:p>
        </w:tc>
        <w:tc>
          <w:tcPr>
            <w:tcW w:w="1636" w:type="dxa"/>
          </w:tcPr>
          <w:p w14:paraId="5EE6BF24" w14:textId="7295B042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2.00-284.75</w:t>
            </w:r>
          </w:p>
        </w:tc>
      </w:tr>
      <w:tr w:rsidR="0001146E" w:rsidRPr="00202323" w14:paraId="62BCB29E" w14:textId="553FC1B0" w:rsidTr="00085585">
        <w:trPr>
          <w:trHeight w:val="317"/>
        </w:trPr>
        <w:tc>
          <w:tcPr>
            <w:tcW w:w="1796" w:type="dxa"/>
            <w:noWrap/>
            <w:hideMark/>
          </w:tcPr>
          <w:p w14:paraId="6B43E590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2AF69352" w14:textId="1220055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7" w:type="dxa"/>
            <w:noWrap/>
            <w:hideMark/>
          </w:tcPr>
          <w:p w14:paraId="26CAC392" w14:textId="34B7F7D3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077" w:type="dxa"/>
            <w:noWrap/>
            <w:hideMark/>
          </w:tcPr>
          <w:p w14:paraId="4BBD6E10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1077" w:type="dxa"/>
            <w:noWrap/>
            <w:hideMark/>
          </w:tcPr>
          <w:p w14:paraId="3D34343A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1077" w:type="dxa"/>
            <w:noWrap/>
            <w:hideMark/>
          </w:tcPr>
          <w:p w14:paraId="16C47BCD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</w:p>
        </w:tc>
        <w:tc>
          <w:tcPr>
            <w:tcW w:w="1048" w:type="dxa"/>
          </w:tcPr>
          <w:p w14:paraId="33927C4B" w14:textId="1FDC7B1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55.00</w:t>
            </w:r>
          </w:p>
        </w:tc>
        <w:tc>
          <w:tcPr>
            <w:tcW w:w="1636" w:type="dxa"/>
          </w:tcPr>
          <w:p w14:paraId="09F64F36" w14:textId="7D69ED11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2.50-274.00</w:t>
            </w:r>
          </w:p>
        </w:tc>
      </w:tr>
      <w:tr w:rsidR="0001146E" w:rsidRPr="00202323" w14:paraId="6A1FE6E4" w14:textId="49498F07" w:rsidTr="00085585">
        <w:trPr>
          <w:trHeight w:val="317"/>
        </w:trPr>
        <w:tc>
          <w:tcPr>
            <w:tcW w:w="1796" w:type="dxa"/>
            <w:noWrap/>
            <w:hideMark/>
          </w:tcPr>
          <w:p w14:paraId="7C1D4790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riathlon</w:t>
            </w:r>
            <w:proofErr w:type="spellEnd"/>
          </w:p>
        </w:tc>
        <w:tc>
          <w:tcPr>
            <w:tcW w:w="1077" w:type="dxa"/>
          </w:tcPr>
          <w:p w14:paraId="202364FA" w14:textId="717A823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7" w:type="dxa"/>
            <w:noWrap/>
            <w:hideMark/>
          </w:tcPr>
          <w:p w14:paraId="0A4F5C4C" w14:textId="0FCCBE03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1077" w:type="dxa"/>
            <w:noWrap/>
            <w:hideMark/>
          </w:tcPr>
          <w:p w14:paraId="21948230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8%</w:t>
            </w:r>
          </w:p>
        </w:tc>
        <w:tc>
          <w:tcPr>
            <w:tcW w:w="1077" w:type="dxa"/>
            <w:noWrap/>
            <w:hideMark/>
          </w:tcPr>
          <w:p w14:paraId="59533637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8.1%</w:t>
            </w:r>
          </w:p>
        </w:tc>
        <w:tc>
          <w:tcPr>
            <w:tcW w:w="1077" w:type="dxa"/>
            <w:noWrap/>
            <w:hideMark/>
          </w:tcPr>
          <w:p w14:paraId="6853C075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9.0%</w:t>
            </w:r>
          </w:p>
        </w:tc>
        <w:tc>
          <w:tcPr>
            <w:tcW w:w="1048" w:type="dxa"/>
          </w:tcPr>
          <w:p w14:paraId="2AECD5A5" w14:textId="3C3D5C8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6.00</w:t>
            </w:r>
          </w:p>
        </w:tc>
        <w:tc>
          <w:tcPr>
            <w:tcW w:w="1636" w:type="dxa"/>
          </w:tcPr>
          <w:p w14:paraId="2600D32A" w14:textId="2D0D8E6F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8.50-265.50</w:t>
            </w:r>
          </w:p>
        </w:tc>
      </w:tr>
      <w:tr w:rsidR="0001146E" w:rsidRPr="00202323" w14:paraId="33DBDDB8" w14:textId="08B1C103" w:rsidTr="00085585">
        <w:trPr>
          <w:trHeight w:val="317"/>
        </w:trPr>
        <w:tc>
          <w:tcPr>
            <w:tcW w:w="1796" w:type="dxa"/>
            <w:noWrap/>
            <w:hideMark/>
          </w:tcPr>
          <w:p w14:paraId="64E9B9ED" w14:textId="77777777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Baseball</w:t>
            </w:r>
          </w:p>
        </w:tc>
        <w:tc>
          <w:tcPr>
            <w:tcW w:w="1077" w:type="dxa"/>
          </w:tcPr>
          <w:p w14:paraId="66E5FE62" w14:textId="03E1A7F6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7" w:type="dxa"/>
            <w:noWrap/>
            <w:hideMark/>
          </w:tcPr>
          <w:p w14:paraId="758EB806" w14:textId="379F854D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.8%</w:t>
            </w:r>
          </w:p>
        </w:tc>
        <w:tc>
          <w:tcPr>
            <w:tcW w:w="1077" w:type="dxa"/>
            <w:noWrap/>
            <w:hideMark/>
          </w:tcPr>
          <w:p w14:paraId="7F36B2D7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7077DB43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  <w:tc>
          <w:tcPr>
            <w:tcW w:w="1077" w:type="dxa"/>
            <w:noWrap/>
            <w:hideMark/>
          </w:tcPr>
          <w:p w14:paraId="41238E9A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7.1%</w:t>
            </w:r>
          </w:p>
        </w:tc>
        <w:tc>
          <w:tcPr>
            <w:tcW w:w="1048" w:type="dxa"/>
          </w:tcPr>
          <w:p w14:paraId="00483754" w14:textId="252DAF2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9.00</w:t>
            </w:r>
          </w:p>
        </w:tc>
        <w:tc>
          <w:tcPr>
            <w:tcW w:w="1636" w:type="dxa"/>
          </w:tcPr>
          <w:p w14:paraId="26463FE5" w14:textId="2FDFD73B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4.00-254.00</w:t>
            </w:r>
          </w:p>
        </w:tc>
      </w:tr>
      <w:tr w:rsidR="0001146E" w:rsidRPr="00202323" w14:paraId="2E0D89A5" w14:textId="700E09AF" w:rsidTr="00085585">
        <w:trPr>
          <w:trHeight w:val="317"/>
        </w:trPr>
        <w:tc>
          <w:tcPr>
            <w:tcW w:w="1796" w:type="dxa"/>
            <w:noWrap/>
          </w:tcPr>
          <w:p w14:paraId="14D5A32E" w14:textId="167996F9" w:rsidR="0001146E" w:rsidRPr="00202323" w:rsidRDefault="0001146E" w:rsidP="004F3C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proofErr w:type="spellEnd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ennis</w:t>
            </w:r>
            <w:proofErr w:type="spellEnd"/>
          </w:p>
        </w:tc>
        <w:tc>
          <w:tcPr>
            <w:tcW w:w="1077" w:type="dxa"/>
          </w:tcPr>
          <w:p w14:paraId="26D08E38" w14:textId="02F53C26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7" w:type="dxa"/>
            <w:noWrap/>
          </w:tcPr>
          <w:p w14:paraId="62E1CC30" w14:textId="3D75496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.6%</w:t>
            </w:r>
          </w:p>
        </w:tc>
        <w:tc>
          <w:tcPr>
            <w:tcW w:w="1077" w:type="dxa"/>
            <w:noWrap/>
          </w:tcPr>
          <w:p w14:paraId="0B633B49" w14:textId="3F3B7A61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1.4%</w:t>
            </w:r>
          </w:p>
        </w:tc>
        <w:tc>
          <w:tcPr>
            <w:tcW w:w="1077" w:type="dxa"/>
            <w:noWrap/>
          </w:tcPr>
          <w:p w14:paraId="78E61DEF" w14:textId="67D2BB2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077" w:type="dxa"/>
            <w:noWrap/>
          </w:tcPr>
          <w:p w14:paraId="2F173F6E" w14:textId="1A626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5.7%</w:t>
            </w:r>
          </w:p>
        </w:tc>
        <w:tc>
          <w:tcPr>
            <w:tcW w:w="1048" w:type="dxa"/>
          </w:tcPr>
          <w:p w14:paraId="46C2F33B" w14:textId="6C26A62F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7.00</w:t>
            </w:r>
          </w:p>
        </w:tc>
        <w:tc>
          <w:tcPr>
            <w:tcW w:w="1636" w:type="dxa"/>
          </w:tcPr>
          <w:p w14:paraId="65966214" w14:textId="375DD0C0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6.50-287.50</w:t>
            </w:r>
          </w:p>
        </w:tc>
      </w:tr>
      <w:tr w:rsidR="0001146E" w:rsidRPr="00202323" w14:paraId="4EBE7959" w14:textId="553D7B7F" w:rsidTr="00085585">
        <w:trPr>
          <w:trHeight w:val="317"/>
        </w:trPr>
        <w:tc>
          <w:tcPr>
            <w:tcW w:w="1796" w:type="dxa"/>
            <w:noWrap/>
          </w:tcPr>
          <w:p w14:paraId="7ED736F6" w14:textId="26DEA224" w:rsidR="0001146E" w:rsidRPr="0025034E" w:rsidRDefault="00DC32E8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32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leyball</w:t>
            </w:r>
          </w:p>
        </w:tc>
        <w:tc>
          <w:tcPr>
            <w:tcW w:w="1077" w:type="dxa"/>
          </w:tcPr>
          <w:p w14:paraId="7CA36B9B" w14:textId="15111EA0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7" w:type="dxa"/>
            <w:noWrap/>
          </w:tcPr>
          <w:p w14:paraId="2164719B" w14:textId="580B66C2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7" w:type="dxa"/>
            <w:noWrap/>
          </w:tcPr>
          <w:p w14:paraId="25671310" w14:textId="10430354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7" w:type="dxa"/>
            <w:noWrap/>
          </w:tcPr>
          <w:p w14:paraId="7E5318C9" w14:textId="75E35F5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</w:p>
        </w:tc>
        <w:tc>
          <w:tcPr>
            <w:tcW w:w="1077" w:type="dxa"/>
            <w:noWrap/>
          </w:tcPr>
          <w:p w14:paraId="54EADE44" w14:textId="2ECD84CB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48" w:type="dxa"/>
          </w:tcPr>
          <w:p w14:paraId="74575FDB" w14:textId="0E34D226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24.00</w:t>
            </w:r>
          </w:p>
        </w:tc>
        <w:tc>
          <w:tcPr>
            <w:tcW w:w="1636" w:type="dxa"/>
          </w:tcPr>
          <w:p w14:paraId="32B795FF" w14:textId="008F0B99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56.00-306.50</w:t>
            </w:r>
          </w:p>
        </w:tc>
      </w:tr>
      <w:tr w:rsidR="0001146E" w:rsidRPr="00202323" w14:paraId="38926DB0" w14:textId="48022FD4" w:rsidTr="00085585">
        <w:trPr>
          <w:trHeight w:val="317"/>
        </w:trPr>
        <w:tc>
          <w:tcPr>
            <w:tcW w:w="1796" w:type="dxa"/>
            <w:noWrap/>
            <w:hideMark/>
          </w:tcPr>
          <w:p w14:paraId="01699E0A" w14:textId="77777777" w:rsidR="0001146E" w:rsidRPr="0025034E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ing</w:t>
            </w:r>
          </w:p>
        </w:tc>
        <w:tc>
          <w:tcPr>
            <w:tcW w:w="1077" w:type="dxa"/>
          </w:tcPr>
          <w:p w14:paraId="2F44C790" w14:textId="4CD0A908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77" w:type="dxa"/>
            <w:noWrap/>
            <w:hideMark/>
          </w:tcPr>
          <w:p w14:paraId="4BE08B9F" w14:textId="5962F2AA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1077" w:type="dxa"/>
            <w:noWrap/>
            <w:hideMark/>
          </w:tcPr>
          <w:p w14:paraId="00593021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78980700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</w:p>
        </w:tc>
        <w:tc>
          <w:tcPr>
            <w:tcW w:w="1077" w:type="dxa"/>
            <w:noWrap/>
            <w:hideMark/>
          </w:tcPr>
          <w:p w14:paraId="7B5180D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4.4%</w:t>
            </w:r>
          </w:p>
        </w:tc>
        <w:tc>
          <w:tcPr>
            <w:tcW w:w="1048" w:type="dxa"/>
          </w:tcPr>
          <w:p w14:paraId="02695067" w14:textId="0312BD15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8.00</w:t>
            </w:r>
          </w:p>
        </w:tc>
        <w:tc>
          <w:tcPr>
            <w:tcW w:w="1636" w:type="dxa"/>
          </w:tcPr>
          <w:p w14:paraId="16F1A9D7" w14:textId="0A32DF7A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50-353.00</w:t>
            </w:r>
          </w:p>
        </w:tc>
      </w:tr>
      <w:tr w:rsidR="0001146E" w:rsidRPr="00202323" w14:paraId="1D600A20" w14:textId="500D5E11" w:rsidTr="00085585">
        <w:trPr>
          <w:trHeight w:val="317"/>
        </w:trPr>
        <w:tc>
          <w:tcPr>
            <w:tcW w:w="1796" w:type="dxa"/>
            <w:noWrap/>
            <w:hideMark/>
          </w:tcPr>
          <w:p w14:paraId="6486DC97" w14:textId="77777777" w:rsidR="0001146E" w:rsidRPr="0025034E" w:rsidRDefault="0001146E" w:rsidP="004F3C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sport</w:t>
            </w:r>
          </w:p>
        </w:tc>
        <w:tc>
          <w:tcPr>
            <w:tcW w:w="1077" w:type="dxa"/>
          </w:tcPr>
          <w:p w14:paraId="6D195E43" w14:textId="7BF17EA1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24C97D06" w14:textId="71D2E73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077" w:type="dxa"/>
            <w:noWrap/>
            <w:hideMark/>
          </w:tcPr>
          <w:p w14:paraId="60CE25C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5F8CDC0C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39E2A980" w14:textId="77777777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74534276" w14:textId="0057FF54" w:rsidR="0001146E" w:rsidRPr="00202323" w:rsidRDefault="0001146E" w:rsidP="004F3C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83.50</w:t>
            </w:r>
          </w:p>
        </w:tc>
        <w:tc>
          <w:tcPr>
            <w:tcW w:w="1636" w:type="dxa"/>
          </w:tcPr>
          <w:p w14:paraId="2BDE9E86" w14:textId="2F175A87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7.75-328.00</w:t>
            </w:r>
          </w:p>
        </w:tc>
      </w:tr>
      <w:tr w:rsidR="0001146E" w:rsidRPr="00202323" w14:paraId="72106488" w14:textId="1674472F" w:rsidTr="00085585">
        <w:trPr>
          <w:trHeight w:val="317"/>
        </w:trPr>
        <w:tc>
          <w:tcPr>
            <w:tcW w:w="1796" w:type="dxa"/>
            <w:noWrap/>
            <w:hideMark/>
          </w:tcPr>
          <w:p w14:paraId="08712F44" w14:textId="45FEF5B3" w:rsidR="0001146E" w:rsidRPr="0025034E" w:rsidRDefault="0001146E" w:rsidP="001F00B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="00DC32E8"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astics</w:t>
            </w:r>
          </w:p>
        </w:tc>
        <w:tc>
          <w:tcPr>
            <w:tcW w:w="1077" w:type="dxa"/>
          </w:tcPr>
          <w:p w14:paraId="63D71009" w14:textId="7A93E7D0" w:rsidR="0001146E" w:rsidRPr="00202323" w:rsidRDefault="0001146E" w:rsidP="001F00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792EFBAC" w14:textId="05DF794A" w:rsidR="0001146E" w:rsidRPr="00202323" w:rsidRDefault="0001146E" w:rsidP="001F00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1077" w:type="dxa"/>
            <w:noWrap/>
            <w:hideMark/>
          </w:tcPr>
          <w:p w14:paraId="1A79E9A0" w14:textId="77777777" w:rsidR="0001146E" w:rsidRPr="00202323" w:rsidRDefault="0001146E" w:rsidP="001F00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52046794" w14:textId="77777777" w:rsidR="0001146E" w:rsidRPr="00202323" w:rsidRDefault="0001146E" w:rsidP="001F00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0E068B69" w14:textId="77777777" w:rsidR="0001146E" w:rsidRPr="00202323" w:rsidRDefault="0001146E" w:rsidP="001F00B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</w:tcPr>
          <w:p w14:paraId="0B904896" w14:textId="3C8AF6EB" w:rsidR="0001146E" w:rsidRPr="00202323" w:rsidRDefault="0001146E" w:rsidP="00E235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303.00</w:t>
            </w:r>
          </w:p>
        </w:tc>
        <w:tc>
          <w:tcPr>
            <w:tcW w:w="1636" w:type="dxa"/>
          </w:tcPr>
          <w:p w14:paraId="05DB9B03" w14:textId="4A7C48C3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46E" w:rsidRPr="00202323" w14:paraId="7827BB81" w14:textId="54D679C3" w:rsidTr="00085585">
        <w:trPr>
          <w:trHeight w:val="317"/>
        </w:trPr>
        <w:tc>
          <w:tcPr>
            <w:tcW w:w="1796" w:type="dxa"/>
            <w:noWrap/>
            <w:hideMark/>
          </w:tcPr>
          <w:p w14:paraId="79ED9C81" w14:textId="77777777" w:rsidR="0001146E" w:rsidRPr="0025034E" w:rsidRDefault="0001146E" w:rsidP="008E65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03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77" w:type="dxa"/>
          </w:tcPr>
          <w:p w14:paraId="258B4568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  <w:noWrap/>
            <w:hideMark/>
          </w:tcPr>
          <w:p w14:paraId="2B99FEAB" w14:textId="5AFBD8CA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2%</w:t>
            </w:r>
          </w:p>
        </w:tc>
        <w:tc>
          <w:tcPr>
            <w:tcW w:w="1077" w:type="dxa"/>
            <w:noWrap/>
            <w:hideMark/>
          </w:tcPr>
          <w:p w14:paraId="4DCBBF0F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1C6D9398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7%</w:t>
            </w:r>
          </w:p>
        </w:tc>
        <w:tc>
          <w:tcPr>
            <w:tcW w:w="1077" w:type="dxa"/>
            <w:noWrap/>
            <w:hideMark/>
          </w:tcPr>
          <w:p w14:paraId="32C3EC56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24.3%</w:t>
            </w:r>
          </w:p>
        </w:tc>
        <w:tc>
          <w:tcPr>
            <w:tcW w:w="1048" w:type="dxa"/>
          </w:tcPr>
          <w:p w14:paraId="020C31C7" w14:textId="7727F4F4" w:rsidR="0001146E" w:rsidRPr="00202323" w:rsidRDefault="0001146E" w:rsidP="00E235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88.00</w:t>
            </w:r>
          </w:p>
        </w:tc>
        <w:tc>
          <w:tcPr>
            <w:tcW w:w="1636" w:type="dxa"/>
          </w:tcPr>
          <w:p w14:paraId="430A061B" w14:textId="6DE398BD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95.00-275.00</w:t>
            </w:r>
          </w:p>
        </w:tc>
      </w:tr>
      <w:tr w:rsidR="0001146E" w:rsidRPr="00202323" w14:paraId="59BBFB9B" w14:textId="72991299" w:rsidTr="00085585">
        <w:trPr>
          <w:trHeight w:val="317"/>
        </w:trPr>
        <w:tc>
          <w:tcPr>
            <w:tcW w:w="1796" w:type="dxa"/>
          </w:tcPr>
          <w:p w14:paraId="27514890" w14:textId="77777777" w:rsidR="0001146E" w:rsidRPr="00202323" w:rsidRDefault="0001146E" w:rsidP="008E6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Total (n)</w:t>
            </w:r>
          </w:p>
        </w:tc>
        <w:tc>
          <w:tcPr>
            <w:tcW w:w="1077" w:type="dxa"/>
          </w:tcPr>
          <w:p w14:paraId="6EA5A5D6" w14:textId="1731042F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4538</w:t>
            </w:r>
          </w:p>
        </w:tc>
        <w:tc>
          <w:tcPr>
            <w:tcW w:w="1077" w:type="dxa"/>
            <w:noWrap/>
          </w:tcPr>
          <w:p w14:paraId="74598A29" w14:textId="69E9B0B5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</w:tc>
        <w:tc>
          <w:tcPr>
            <w:tcW w:w="1077" w:type="dxa"/>
            <w:noWrap/>
          </w:tcPr>
          <w:p w14:paraId="2A163C89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71</w:t>
            </w:r>
          </w:p>
        </w:tc>
        <w:tc>
          <w:tcPr>
            <w:tcW w:w="1077" w:type="dxa"/>
            <w:noWrap/>
          </w:tcPr>
          <w:p w14:paraId="321D0E24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19</w:t>
            </w:r>
          </w:p>
        </w:tc>
        <w:tc>
          <w:tcPr>
            <w:tcW w:w="1077" w:type="dxa"/>
            <w:noWrap/>
          </w:tcPr>
          <w:p w14:paraId="1FB441AA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103</w:t>
            </w:r>
          </w:p>
        </w:tc>
        <w:tc>
          <w:tcPr>
            <w:tcW w:w="1048" w:type="dxa"/>
          </w:tcPr>
          <w:p w14:paraId="73484AAE" w14:textId="0A8A51EF" w:rsidR="0001146E" w:rsidRPr="00202323" w:rsidRDefault="0001146E" w:rsidP="002F294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</w:tcPr>
          <w:p w14:paraId="756B5AC9" w14:textId="0BEC7D29" w:rsidR="0001146E" w:rsidRPr="00202323" w:rsidRDefault="0001146E" w:rsidP="00A0315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146E" w:rsidRPr="00202323" w14:paraId="163A5BD2" w14:textId="3286BDBE" w:rsidTr="00DB337A">
        <w:trPr>
          <w:trHeight w:val="317"/>
        </w:trPr>
        <w:tc>
          <w:tcPr>
            <w:tcW w:w="1796" w:type="dxa"/>
            <w:tcBorders>
              <w:bottom w:val="single" w:sz="12" w:space="0" w:color="000000"/>
            </w:tcBorders>
          </w:tcPr>
          <w:p w14:paraId="1BB05B80" w14:textId="77777777" w:rsidR="0001146E" w:rsidRPr="00202323" w:rsidRDefault="0001146E" w:rsidP="008E65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 w14:paraId="6DFEF1CD" w14:textId="4E7A4F06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5080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57B31072" w14:textId="6C09645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08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0B8AC22E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65480D3D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96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  <w:noWrap/>
          </w:tcPr>
          <w:p w14:paraId="1830D5A6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02323">
              <w:rPr>
                <w:rFonts w:ascii="Times New Roman" w:hAnsi="Times New Roman" w:cs="Times New Roman"/>
                <w:sz w:val="20"/>
                <w:szCs w:val="20"/>
              </w:rPr>
              <w:t>1271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 w14:paraId="5A3D5B04" w14:textId="77777777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 w14:paraId="7629EB13" w14:textId="3765DF89" w:rsidR="0001146E" w:rsidRPr="00202323" w:rsidRDefault="0001146E" w:rsidP="008E650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E13EA9" w14:textId="459AC09A" w:rsidR="0074759B" w:rsidRPr="00202323" w:rsidRDefault="00CC6E0C" w:rsidP="0074759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n</w:t>
      </w:r>
      <w:proofErr w:type="gramEnd"/>
      <w:r w:rsidRPr="0020232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number of players;</w:t>
      </w:r>
      <w:r w:rsidRPr="0020232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Q: birth quarter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DC32E8" w:rsidRPr="0025034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DC32E8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 are shown); </w:t>
      </w:r>
      <w:r w:rsidR="0074759B" w:rsidRPr="00202323">
        <w:rPr>
          <w:rFonts w:ascii="Times New Roman" w:hAnsi="Times New Roman" w:cs="Times New Roman"/>
          <w:sz w:val="20"/>
          <w:szCs w:val="20"/>
          <w:lang w:val="en-US"/>
        </w:rPr>
        <w:t xml:space="preserve">Part: participation; Comp: competition; Perf: performance; </w:t>
      </w:r>
      <w:proofErr w:type="spellStart"/>
      <w:r w:rsidR="00DC32E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74759B" w:rsidRPr="00202323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74759B" w:rsidRPr="00202323">
        <w:rPr>
          <w:rFonts w:ascii="Times New Roman" w:hAnsi="Times New Roman" w:cs="Times New Roman"/>
          <w:sz w:val="20"/>
          <w:szCs w:val="20"/>
          <w:lang w:val="en-US"/>
        </w:rPr>
        <w:t>: traditional; Gen pop: general population</w:t>
      </w:r>
    </w:p>
    <w:p w14:paraId="772DBC26" w14:textId="77777777" w:rsidR="0074759B" w:rsidRPr="00202323" w:rsidRDefault="0074759B" w:rsidP="0074759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108C3C5" w14:textId="79E386A7" w:rsidR="000D6780" w:rsidRPr="00202323" w:rsidRDefault="000D678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D6780" w:rsidRPr="00202323" w:rsidSect="009B7CC5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A52CF" w14:textId="77777777" w:rsidR="00133994" w:rsidRDefault="00133994" w:rsidP="00067F5F">
      <w:pPr>
        <w:spacing w:after="0" w:line="240" w:lineRule="auto"/>
      </w:pPr>
      <w:r>
        <w:separator/>
      </w:r>
    </w:p>
  </w:endnote>
  <w:endnote w:type="continuationSeparator" w:id="0">
    <w:p w14:paraId="65B67A2F" w14:textId="77777777" w:rsidR="00133994" w:rsidRDefault="00133994" w:rsidP="00067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88564651"/>
      <w:docPartObj>
        <w:docPartGallery w:val="Page Numbers (Bottom of Page)"/>
        <w:docPartUnique/>
      </w:docPartObj>
    </w:sdtPr>
    <w:sdtEndPr/>
    <w:sdtContent>
      <w:p w14:paraId="1583F642" w14:textId="7AF999A0" w:rsidR="00DB337A" w:rsidRDefault="00DB337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7B3">
          <w:rPr>
            <w:noProof/>
          </w:rPr>
          <w:t>1</w:t>
        </w:r>
        <w:r>
          <w:fldChar w:fldCharType="end"/>
        </w:r>
      </w:p>
    </w:sdtContent>
  </w:sdt>
  <w:p w14:paraId="028AEF9D" w14:textId="0A3CF071" w:rsidR="00DB337A" w:rsidRDefault="00DB337A" w:rsidP="00436D31">
    <w:pPr>
      <w:pStyle w:val="Piedepgina"/>
      <w:tabs>
        <w:tab w:val="clear" w:pos="4252"/>
        <w:tab w:val="clear" w:pos="8504"/>
        <w:tab w:val="left" w:pos="7755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298FA" w14:textId="77777777" w:rsidR="00133994" w:rsidRDefault="00133994" w:rsidP="00067F5F">
      <w:pPr>
        <w:spacing w:after="0" w:line="240" w:lineRule="auto"/>
      </w:pPr>
      <w:r>
        <w:separator/>
      </w:r>
    </w:p>
  </w:footnote>
  <w:footnote w:type="continuationSeparator" w:id="0">
    <w:p w14:paraId="0514F4B3" w14:textId="77777777" w:rsidR="00133994" w:rsidRDefault="00133994" w:rsidP="00067F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ED0"/>
    <w:rsid w:val="00003EEB"/>
    <w:rsid w:val="0001146E"/>
    <w:rsid w:val="000216F1"/>
    <w:rsid w:val="000510B3"/>
    <w:rsid w:val="00067934"/>
    <w:rsid w:val="00067BAC"/>
    <w:rsid w:val="00067F5F"/>
    <w:rsid w:val="00071387"/>
    <w:rsid w:val="00077BC4"/>
    <w:rsid w:val="000823A4"/>
    <w:rsid w:val="00085585"/>
    <w:rsid w:val="00095221"/>
    <w:rsid w:val="00096CC4"/>
    <w:rsid w:val="0009754C"/>
    <w:rsid w:val="000A4CE5"/>
    <w:rsid w:val="000D6780"/>
    <w:rsid w:val="000E4E17"/>
    <w:rsid w:val="000F3E96"/>
    <w:rsid w:val="000F5041"/>
    <w:rsid w:val="000F76F6"/>
    <w:rsid w:val="0010293B"/>
    <w:rsid w:val="001179A1"/>
    <w:rsid w:val="0012618C"/>
    <w:rsid w:val="00133994"/>
    <w:rsid w:val="001421AA"/>
    <w:rsid w:val="00160A32"/>
    <w:rsid w:val="00161649"/>
    <w:rsid w:val="00165EBF"/>
    <w:rsid w:val="00173F20"/>
    <w:rsid w:val="0018537B"/>
    <w:rsid w:val="00187BE0"/>
    <w:rsid w:val="0019371B"/>
    <w:rsid w:val="001A7040"/>
    <w:rsid w:val="001B2E8F"/>
    <w:rsid w:val="001B5280"/>
    <w:rsid w:val="001B614F"/>
    <w:rsid w:val="001B6E65"/>
    <w:rsid w:val="001B70C1"/>
    <w:rsid w:val="001C4987"/>
    <w:rsid w:val="001C62A2"/>
    <w:rsid w:val="001D0907"/>
    <w:rsid w:val="001D4E84"/>
    <w:rsid w:val="001F00BA"/>
    <w:rsid w:val="001F29D1"/>
    <w:rsid w:val="002007AD"/>
    <w:rsid w:val="00202323"/>
    <w:rsid w:val="002100BF"/>
    <w:rsid w:val="00222E8D"/>
    <w:rsid w:val="00223669"/>
    <w:rsid w:val="0025034E"/>
    <w:rsid w:val="00261C95"/>
    <w:rsid w:val="0026211E"/>
    <w:rsid w:val="00265BC1"/>
    <w:rsid w:val="00271397"/>
    <w:rsid w:val="002862C6"/>
    <w:rsid w:val="00297232"/>
    <w:rsid w:val="002A6B65"/>
    <w:rsid w:val="002B43BE"/>
    <w:rsid w:val="002C5F91"/>
    <w:rsid w:val="002D3184"/>
    <w:rsid w:val="002E0899"/>
    <w:rsid w:val="002E48F7"/>
    <w:rsid w:val="002E687C"/>
    <w:rsid w:val="002F294A"/>
    <w:rsid w:val="002F2F26"/>
    <w:rsid w:val="002F4A65"/>
    <w:rsid w:val="002F4D7B"/>
    <w:rsid w:val="0030365F"/>
    <w:rsid w:val="0031384B"/>
    <w:rsid w:val="003256C9"/>
    <w:rsid w:val="00325B5B"/>
    <w:rsid w:val="00326729"/>
    <w:rsid w:val="00341C69"/>
    <w:rsid w:val="00346360"/>
    <w:rsid w:val="0035082C"/>
    <w:rsid w:val="00367C6E"/>
    <w:rsid w:val="003711C3"/>
    <w:rsid w:val="00375AE2"/>
    <w:rsid w:val="00393DF1"/>
    <w:rsid w:val="003955DA"/>
    <w:rsid w:val="00395AB6"/>
    <w:rsid w:val="00397526"/>
    <w:rsid w:val="003A3DC0"/>
    <w:rsid w:val="003A6E02"/>
    <w:rsid w:val="003A7C58"/>
    <w:rsid w:val="003B5DC6"/>
    <w:rsid w:val="003D3CE6"/>
    <w:rsid w:val="003D698C"/>
    <w:rsid w:val="003F1E28"/>
    <w:rsid w:val="004122E0"/>
    <w:rsid w:val="004158FA"/>
    <w:rsid w:val="004203A7"/>
    <w:rsid w:val="00424A28"/>
    <w:rsid w:val="00436D31"/>
    <w:rsid w:val="0045182F"/>
    <w:rsid w:val="00464188"/>
    <w:rsid w:val="00466459"/>
    <w:rsid w:val="00474B53"/>
    <w:rsid w:val="00497351"/>
    <w:rsid w:val="004A6205"/>
    <w:rsid w:val="004B05BA"/>
    <w:rsid w:val="004C5309"/>
    <w:rsid w:val="004C6CDC"/>
    <w:rsid w:val="004D196C"/>
    <w:rsid w:val="004D53D0"/>
    <w:rsid w:val="004E24A5"/>
    <w:rsid w:val="004E67C8"/>
    <w:rsid w:val="004F3CF0"/>
    <w:rsid w:val="00507148"/>
    <w:rsid w:val="00527C2A"/>
    <w:rsid w:val="0054515A"/>
    <w:rsid w:val="005518A3"/>
    <w:rsid w:val="00576973"/>
    <w:rsid w:val="005945EF"/>
    <w:rsid w:val="00596398"/>
    <w:rsid w:val="005A50C1"/>
    <w:rsid w:val="005A6415"/>
    <w:rsid w:val="005B29E6"/>
    <w:rsid w:val="005C01DC"/>
    <w:rsid w:val="005D4099"/>
    <w:rsid w:val="00600316"/>
    <w:rsid w:val="00605E71"/>
    <w:rsid w:val="00613B1F"/>
    <w:rsid w:val="00614A9A"/>
    <w:rsid w:val="0061562E"/>
    <w:rsid w:val="00624DD5"/>
    <w:rsid w:val="00627720"/>
    <w:rsid w:val="006278BF"/>
    <w:rsid w:val="006403AA"/>
    <w:rsid w:val="00647E19"/>
    <w:rsid w:val="006607A7"/>
    <w:rsid w:val="00663153"/>
    <w:rsid w:val="00665513"/>
    <w:rsid w:val="006C06F4"/>
    <w:rsid w:val="006C3DEB"/>
    <w:rsid w:val="006D2817"/>
    <w:rsid w:val="006D6CB5"/>
    <w:rsid w:val="006F7C1E"/>
    <w:rsid w:val="00707AA8"/>
    <w:rsid w:val="0071239B"/>
    <w:rsid w:val="00712BF1"/>
    <w:rsid w:val="007277D1"/>
    <w:rsid w:val="007344FB"/>
    <w:rsid w:val="007359D0"/>
    <w:rsid w:val="0074759B"/>
    <w:rsid w:val="00756882"/>
    <w:rsid w:val="007800CF"/>
    <w:rsid w:val="007831CB"/>
    <w:rsid w:val="00783428"/>
    <w:rsid w:val="007A212A"/>
    <w:rsid w:val="007A2B61"/>
    <w:rsid w:val="007A572F"/>
    <w:rsid w:val="007A72F3"/>
    <w:rsid w:val="007B4C81"/>
    <w:rsid w:val="007C3A77"/>
    <w:rsid w:val="007C4048"/>
    <w:rsid w:val="007D74A0"/>
    <w:rsid w:val="007E16B1"/>
    <w:rsid w:val="007E3CAA"/>
    <w:rsid w:val="007E55D3"/>
    <w:rsid w:val="00805C3F"/>
    <w:rsid w:val="008152E2"/>
    <w:rsid w:val="00815CE4"/>
    <w:rsid w:val="00817E7D"/>
    <w:rsid w:val="00824754"/>
    <w:rsid w:val="008423BB"/>
    <w:rsid w:val="00847DFA"/>
    <w:rsid w:val="00853F4D"/>
    <w:rsid w:val="0086328A"/>
    <w:rsid w:val="00867B9E"/>
    <w:rsid w:val="00876CBA"/>
    <w:rsid w:val="00884CAA"/>
    <w:rsid w:val="008865F4"/>
    <w:rsid w:val="00897C3E"/>
    <w:rsid w:val="008A6833"/>
    <w:rsid w:val="008A69D0"/>
    <w:rsid w:val="008B7671"/>
    <w:rsid w:val="008C0E5A"/>
    <w:rsid w:val="008C11AF"/>
    <w:rsid w:val="008E471B"/>
    <w:rsid w:val="008E59FE"/>
    <w:rsid w:val="008E650B"/>
    <w:rsid w:val="008F03B1"/>
    <w:rsid w:val="009023D6"/>
    <w:rsid w:val="00914FF8"/>
    <w:rsid w:val="00926462"/>
    <w:rsid w:val="009354CE"/>
    <w:rsid w:val="00936B61"/>
    <w:rsid w:val="00950C02"/>
    <w:rsid w:val="00965C7C"/>
    <w:rsid w:val="0097577B"/>
    <w:rsid w:val="009805D9"/>
    <w:rsid w:val="009837DE"/>
    <w:rsid w:val="00984580"/>
    <w:rsid w:val="009A6B88"/>
    <w:rsid w:val="009A6F6E"/>
    <w:rsid w:val="009B031E"/>
    <w:rsid w:val="009B698A"/>
    <w:rsid w:val="009B7CC5"/>
    <w:rsid w:val="009C690E"/>
    <w:rsid w:val="009D0C9D"/>
    <w:rsid w:val="009D4486"/>
    <w:rsid w:val="009D76B7"/>
    <w:rsid w:val="009F3158"/>
    <w:rsid w:val="00A014F9"/>
    <w:rsid w:val="00A03157"/>
    <w:rsid w:val="00A16F7A"/>
    <w:rsid w:val="00A21CA3"/>
    <w:rsid w:val="00A32CF0"/>
    <w:rsid w:val="00A330C8"/>
    <w:rsid w:val="00A4248D"/>
    <w:rsid w:val="00A500B3"/>
    <w:rsid w:val="00A53962"/>
    <w:rsid w:val="00A7761E"/>
    <w:rsid w:val="00A85D51"/>
    <w:rsid w:val="00A91C0B"/>
    <w:rsid w:val="00AE0EEA"/>
    <w:rsid w:val="00AE22A6"/>
    <w:rsid w:val="00AE4DF3"/>
    <w:rsid w:val="00AF0ED0"/>
    <w:rsid w:val="00B16642"/>
    <w:rsid w:val="00B20630"/>
    <w:rsid w:val="00B23729"/>
    <w:rsid w:val="00B31F48"/>
    <w:rsid w:val="00B53813"/>
    <w:rsid w:val="00B61D08"/>
    <w:rsid w:val="00B663AE"/>
    <w:rsid w:val="00B742CC"/>
    <w:rsid w:val="00B9141B"/>
    <w:rsid w:val="00BA0D07"/>
    <w:rsid w:val="00BD2257"/>
    <w:rsid w:val="00BD688B"/>
    <w:rsid w:val="00BE46ED"/>
    <w:rsid w:val="00BF2E51"/>
    <w:rsid w:val="00C04F38"/>
    <w:rsid w:val="00C07492"/>
    <w:rsid w:val="00C14D0A"/>
    <w:rsid w:val="00C519BD"/>
    <w:rsid w:val="00C57B8B"/>
    <w:rsid w:val="00C673E5"/>
    <w:rsid w:val="00C768BD"/>
    <w:rsid w:val="00C8356B"/>
    <w:rsid w:val="00C83FED"/>
    <w:rsid w:val="00C947D9"/>
    <w:rsid w:val="00CB3612"/>
    <w:rsid w:val="00CB5666"/>
    <w:rsid w:val="00CC3795"/>
    <w:rsid w:val="00CC403D"/>
    <w:rsid w:val="00CC540C"/>
    <w:rsid w:val="00CC6E0C"/>
    <w:rsid w:val="00CC7D99"/>
    <w:rsid w:val="00CE265C"/>
    <w:rsid w:val="00CF17B3"/>
    <w:rsid w:val="00CF319A"/>
    <w:rsid w:val="00CF5BB7"/>
    <w:rsid w:val="00D03DAF"/>
    <w:rsid w:val="00D149E5"/>
    <w:rsid w:val="00D14E7A"/>
    <w:rsid w:val="00D16004"/>
    <w:rsid w:val="00D228BA"/>
    <w:rsid w:val="00D358D1"/>
    <w:rsid w:val="00D45950"/>
    <w:rsid w:val="00D54A51"/>
    <w:rsid w:val="00D57861"/>
    <w:rsid w:val="00D67C56"/>
    <w:rsid w:val="00D8108B"/>
    <w:rsid w:val="00D81F41"/>
    <w:rsid w:val="00D868BA"/>
    <w:rsid w:val="00D9014A"/>
    <w:rsid w:val="00D90879"/>
    <w:rsid w:val="00D91741"/>
    <w:rsid w:val="00D928CE"/>
    <w:rsid w:val="00D93417"/>
    <w:rsid w:val="00DA4E59"/>
    <w:rsid w:val="00DB337A"/>
    <w:rsid w:val="00DB3FBE"/>
    <w:rsid w:val="00DB5991"/>
    <w:rsid w:val="00DC1780"/>
    <w:rsid w:val="00DC32E8"/>
    <w:rsid w:val="00DC41E6"/>
    <w:rsid w:val="00DD0509"/>
    <w:rsid w:val="00DD0F1E"/>
    <w:rsid w:val="00DD37AB"/>
    <w:rsid w:val="00DD7561"/>
    <w:rsid w:val="00E13B6B"/>
    <w:rsid w:val="00E2350A"/>
    <w:rsid w:val="00E310D9"/>
    <w:rsid w:val="00E429A4"/>
    <w:rsid w:val="00E53962"/>
    <w:rsid w:val="00E704BB"/>
    <w:rsid w:val="00E70E17"/>
    <w:rsid w:val="00E95394"/>
    <w:rsid w:val="00E974D1"/>
    <w:rsid w:val="00EC49A3"/>
    <w:rsid w:val="00ED1AAF"/>
    <w:rsid w:val="00ED40FD"/>
    <w:rsid w:val="00EF6AAD"/>
    <w:rsid w:val="00EF7063"/>
    <w:rsid w:val="00F040F6"/>
    <w:rsid w:val="00F05064"/>
    <w:rsid w:val="00F25C6C"/>
    <w:rsid w:val="00F411F8"/>
    <w:rsid w:val="00F5070E"/>
    <w:rsid w:val="00F50B66"/>
    <w:rsid w:val="00F56D02"/>
    <w:rsid w:val="00F70028"/>
    <w:rsid w:val="00F73BA1"/>
    <w:rsid w:val="00F81932"/>
    <w:rsid w:val="00F91EF4"/>
    <w:rsid w:val="00F92455"/>
    <w:rsid w:val="00F956DE"/>
    <w:rsid w:val="00FB51F3"/>
    <w:rsid w:val="00FD19D1"/>
    <w:rsid w:val="00FD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65455"/>
  <w15:docId w15:val="{D9675511-EDE9-4FB9-B775-CB7CECD8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0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67F5F"/>
  </w:style>
  <w:style w:type="paragraph" w:styleId="Piedepgina">
    <w:name w:val="footer"/>
    <w:basedOn w:val="Normal"/>
    <w:link w:val="PiedepginaCar"/>
    <w:uiPriority w:val="99"/>
    <w:unhideWhenUsed/>
    <w:rsid w:val="00067F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7F5F"/>
  </w:style>
  <w:style w:type="table" w:customStyle="1" w:styleId="Estilo1">
    <w:name w:val="Estilo1"/>
    <w:basedOn w:val="Tablabsica1"/>
    <w:uiPriority w:val="99"/>
    <w:rsid w:val="00085585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1F29D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1B61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614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160A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60A3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60A3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60A3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60A32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7123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4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C26F3-61EF-4B07-8908-9371B2EA1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00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ffi</Company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sana Gil Orozko</dc:creator>
  <cp:lastModifiedBy>SUSANA GIL</cp:lastModifiedBy>
  <cp:revision>4</cp:revision>
  <cp:lastPrinted>2020-05-15T12:21:00Z</cp:lastPrinted>
  <dcterms:created xsi:type="dcterms:W3CDTF">2020-09-18T10:44:00Z</dcterms:created>
  <dcterms:modified xsi:type="dcterms:W3CDTF">2021-03-24T16:00:00Z</dcterms:modified>
</cp:coreProperties>
</file>